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BD149" w14:textId="17F1452D" w:rsidR="00B4053B" w:rsidRPr="003A213E" w:rsidRDefault="00810F73" w:rsidP="008F5267">
      <w:pPr>
        <w:spacing w:line="360" w:lineRule="auto"/>
        <w:jc w:val="both"/>
        <w:outlineLvl w:val="0"/>
        <w:rPr>
          <w:color w:val="000000"/>
          <w:lang w:eastAsia="en-US"/>
        </w:rPr>
      </w:pPr>
      <w:r w:rsidRPr="003A213E">
        <w:rPr>
          <w:color w:val="000000"/>
          <w:lang w:eastAsia="en-US"/>
        </w:rPr>
        <w:t>Table S3. Association of lipid Genotype Risk S</w:t>
      </w:r>
      <w:r w:rsidR="00425DAC" w:rsidRPr="003A213E">
        <w:rPr>
          <w:color w:val="000000"/>
          <w:lang w:eastAsia="en-US"/>
        </w:rPr>
        <w:t xml:space="preserve">cores with LOAD per one unit increase in lipid levels. </w:t>
      </w:r>
    </w:p>
    <w:p w14:paraId="6C48AB84" w14:textId="0C72A28B" w:rsidR="00425DAC" w:rsidRDefault="00425DAC" w:rsidP="00425DAC">
      <w:pPr>
        <w:spacing w:line="360" w:lineRule="auto"/>
        <w:jc w:val="both"/>
      </w:pPr>
    </w:p>
    <w:tbl>
      <w:tblPr>
        <w:tblW w:w="14961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9"/>
        <w:gridCol w:w="2200"/>
        <w:gridCol w:w="1756"/>
        <w:gridCol w:w="537"/>
        <w:gridCol w:w="1032"/>
        <w:gridCol w:w="567"/>
        <w:gridCol w:w="709"/>
        <w:gridCol w:w="1134"/>
        <w:gridCol w:w="709"/>
        <w:gridCol w:w="709"/>
        <w:gridCol w:w="1134"/>
        <w:gridCol w:w="567"/>
        <w:gridCol w:w="567"/>
        <w:gridCol w:w="992"/>
        <w:gridCol w:w="709"/>
        <w:gridCol w:w="840"/>
      </w:tblGrid>
      <w:tr w:rsidR="00425DAC" w:rsidRPr="00B3476A" w14:paraId="5BF45800" w14:textId="77777777" w:rsidTr="008F5267">
        <w:trPr>
          <w:trHeight w:val="300"/>
        </w:trPr>
        <w:tc>
          <w:tcPr>
            <w:tcW w:w="7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8EA87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Trait</w:t>
            </w:r>
          </w:p>
        </w:tc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A1563" w14:textId="77777777" w:rsidR="00425DAC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Genotype Risk Score </w:t>
            </w:r>
          </w:p>
          <w:p w14:paraId="2A93305D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(N SNPs)</w:t>
            </w:r>
          </w:p>
        </w:tc>
        <w:tc>
          <w:tcPr>
            <w:tcW w:w="17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31881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Score calculation method</w:t>
            </w:r>
          </w:p>
        </w:tc>
        <w:tc>
          <w:tcPr>
            <w:tcW w:w="2136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BFF9F5" w14:textId="77777777" w:rsidR="00425DAC" w:rsidRPr="00B3476A" w:rsidRDefault="00425DAC" w:rsidP="00823A55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MRC-WTCCC2  (N=9398*)</w:t>
            </w:r>
          </w:p>
        </w:tc>
        <w:tc>
          <w:tcPr>
            <w:tcW w:w="2552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E517D3" w14:textId="77777777" w:rsidR="00425DAC" w:rsidRDefault="00425DAC" w:rsidP="00823A55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IOP +  </w:t>
            </w:r>
          </w:p>
          <w:p w14:paraId="42CFE21A" w14:textId="77777777" w:rsidR="00425DAC" w:rsidRPr="00B3476A" w:rsidRDefault="00425DAC" w:rsidP="00823A55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(N=663*)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21E161" w14:textId="77777777" w:rsidR="00425DAC" w:rsidRDefault="00425DAC" w:rsidP="00823A55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ADNI</w:t>
            </w:r>
          </w:p>
          <w:p w14:paraId="7AD00939" w14:textId="77777777" w:rsidR="00425DAC" w:rsidRPr="00B3476A" w:rsidRDefault="00425DAC" w:rsidP="00823A55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(N=517*)</w:t>
            </w:r>
          </w:p>
        </w:tc>
        <w:tc>
          <w:tcPr>
            <w:tcW w:w="3108" w:type="dxa"/>
            <w:gridSpan w:val="4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EB862" w14:textId="77777777" w:rsidR="00425DAC" w:rsidRPr="00B3476A" w:rsidRDefault="00425DAC" w:rsidP="00823A55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MRC-WTCCC2, IOP+ &amp;ADNI                                                              meta- analysis                                                                    (N=10578*)</w:t>
            </w:r>
          </w:p>
        </w:tc>
      </w:tr>
      <w:tr w:rsidR="00425DAC" w:rsidRPr="00B3476A" w14:paraId="068349F8" w14:textId="77777777" w:rsidTr="008F5267">
        <w:trPr>
          <w:trHeight w:val="240"/>
        </w:trPr>
        <w:tc>
          <w:tcPr>
            <w:tcW w:w="7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0CE04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C5D60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6F143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36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25275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A23868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AC8D2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08" w:type="dxa"/>
            <w:gridSpan w:val="4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ED6EE5E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425DAC" w:rsidRPr="00B3476A" w14:paraId="2D5EEB0F" w14:textId="77777777" w:rsidTr="008F5267">
        <w:trPr>
          <w:trHeight w:val="240"/>
        </w:trPr>
        <w:tc>
          <w:tcPr>
            <w:tcW w:w="7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95CF2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FB669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75B5C8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36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CB991E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DD71D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F22463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08" w:type="dxa"/>
            <w:gridSpan w:val="4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06AD44A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425DAC" w:rsidRPr="00B3476A" w14:paraId="5187C68D" w14:textId="77777777" w:rsidTr="008F5267">
        <w:trPr>
          <w:trHeight w:val="260"/>
        </w:trPr>
        <w:tc>
          <w:tcPr>
            <w:tcW w:w="7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C5F90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AEB3C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3F210F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0222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A957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95%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6A63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93481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FF8DA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AA1AE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96BEC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E2329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95%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7C159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14AED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42689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737B4" w14:textId="77777777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3476A">
              <w:rPr>
                <w:b/>
                <w:bCs/>
                <w:color w:val="000000"/>
                <w:sz w:val="20"/>
                <w:szCs w:val="20"/>
                <w:lang w:eastAsia="en-US"/>
              </w:rPr>
              <w:t>p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32881" w14:textId="5E70BE86" w:rsidR="008F5267" w:rsidRPr="00B3476A" w:rsidRDefault="008F5267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  <w:p w14:paraId="251980D9" w14:textId="77777777" w:rsidR="008F5267" w:rsidRPr="008F5267" w:rsidRDefault="008F5267" w:rsidP="008F5267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F5267">
              <w:rPr>
                <w:b/>
                <w:bCs/>
                <w:color w:val="000000"/>
                <w:sz w:val="20"/>
                <w:szCs w:val="20"/>
                <w:lang w:eastAsia="en-US"/>
              </w:rPr>
              <w:t>Percent</w:t>
            </w:r>
            <w:proofErr w:type="spellEnd"/>
            <w:r w:rsidRPr="008F5267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I</w:t>
            </w:r>
            <w:r w:rsidRPr="008F5267"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  <w:p w14:paraId="5700B760" w14:textId="61B5AF0F" w:rsidR="00425DAC" w:rsidRPr="00B3476A" w:rsidRDefault="00425DAC" w:rsidP="00823A55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425DAC" w:rsidRPr="00B3476A" w14:paraId="0ED5C035" w14:textId="77777777" w:rsidTr="008F5267">
        <w:trPr>
          <w:trHeight w:val="240"/>
        </w:trPr>
        <w:tc>
          <w:tcPr>
            <w:tcW w:w="7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8DF8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HDL-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CCE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Full (69 SNPs)</w:t>
            </w:r>
          </w:p>
        </w:tc>
        <w:tc>
          <w:tcPr>
            <w:tcW w:w="17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5D25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ndividual level</w:t>
            </w:r>
            <w:r w:rsidRPr="00B3476A">
              <w:rPr>
                <w:color w:val="000000"/>
                <w:sz w:val="20"/>
                <w:szCs w:val="20"/>
                <w:lang w:eastAsia="en-US"/>
              </w:rPr>
              <w:t xml:space="preserve"> data</w:t>
            </w:r>
          </w:p>
        </w:tc>
        <w:tc>
          <w:tcPr>
            <w:tcW w:w="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7F4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47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ECA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6 - 1.1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327C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4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E8FE5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55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31DA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9 - 2.5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58B3A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6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AF7B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51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D80B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9 - 2.5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0D66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9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53E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00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B64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2 - 1.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BB7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6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EEA77" w14:textId="4DB7B66D" w:rsidR="00425DAC" w:rsidRPr="00B3476A" w:rsidRDefault="008F5267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425DAC" w:rsidRPr="00B3476A" w14:paraId="69A36B28" w14:textId="77777777" w:rsidTr="008F5267">
        <w:trPr>
          <w:trHeight w:val="240"/>
        </w:trPr>
        <w:tc>
          <w:tcPr>
            <w:tcW w:w="7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B772A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74BC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Full (69 SNPs)</w:t>
            </w:r>
          </w:p>
        </w:tc>
        <w:tc>
          <w:tcPr>
            <w:tcW w:w="1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373CD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Summary dat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5D22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5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BD2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0 - 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D51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748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50E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6 - 2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982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72D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F43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6 - 2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0ECC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6FE5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581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5 - 1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4C0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A1C7A" w14:textId="1BDE4F50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425DAC" w:rsidRPr="00B3476A" w14:paraId="714EE2D3" w14:textId="77777777" w:rsidTr="008F5267">
        <w:trPr>
          <w:trHeight w:val="260"/>
        </w:trPr>
        <w:tc>
          <w:tcPr>
            <w:tcW w:w="7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2BA85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A43C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Trait specific (45 SNPs)</w:t>
            </w:r>
          </w:p>
        </w:tc>
        <w:tc>
          <w:tcPr>
            <w:tcW w:w="1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608D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30F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43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91C2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00 - 2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760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A70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2.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E7F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0 - 9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F2A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D20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480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9 - 3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486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9946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4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BDA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05 - 2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F52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1B810" w14:textId="3A957020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425DAC" w:rsidRPr="00B3476A" w14:paraId="0BC05E64" w14:textId="77777777" w:rsidTr="008F5267">
        <w:trPr>
          <w:trHeight w:val="240"/>
        </w:trPr>
        <w:tc>
          <w:tcPr>
            <w:tcW w:w="7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0AE8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LDL-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D8B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Full (55 SNPs)</w:t>
            </w:r>
          </w:p>
        </w:tc>
        <w:tc>
          <w:tcPr>
            <w:tcW w:w="17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CD6F2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ndividual level</w:t>
            </w:r>
            <w:r w:rsidRPr="00B3476A">
              <w:rPr>
                <w:color w:val="000000"/>
                <w:sz w:val="20"/>
                <w:szCs w:val="20"/>
                <w:lang w:eastAsia="en-US"/>
              </w:rPr>
              <w:t xml:space="preserve"> data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B0D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36E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57 - 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910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9CA2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E4FE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4 - 4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C412A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C9F7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3.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F068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4 - 4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94E0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0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D06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27C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5 - 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031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5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D591B" w14:textId="11FB6115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55</w:t>
            </w:r>
          </w:p>
        </w:tc>
      </w:tr>
      <w:tr w:rsidR="00425DAC" w:rsidRPr="00B3476A" w14:paraId="49E54923" w14:textId="77777777" w:rsidTr="008F5267">
        <w:trPr>
          <w:trHeight w:val="240"/>
        </w:trPr>
        <w:tc>
          <w:tcPr>
            <w:tcW w:w="7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1E64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C750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Full (55 SNPs)</w:t>
            </w:r>
          </w:p>
        </w:tc>
        <w:tc>
          <w:tcPr>
            <w:tcW w:w="1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381B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Summary dat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050D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8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86B6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3 - 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CD6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E29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3E0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0 - 2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781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E2E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2.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8C4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4 - 4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947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0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A1C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40B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9 - 1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464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5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D3E21" w14:textId="73C813DB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56</w:t>
            </w:r>
          </w:p>
        </w:tc>
      </w:tr>
      <w:tr w:rsidR="00425DAC" w:rsidRPr="00B3476A" w14:paraId="7A16E602" w14:textId="77777777" w:rsidTr="008F5267">
        <w:trPr>
          <w:trHeight w:val="260"/>
        </w:trPr>
        <w:tc>
          <w:tcPr>
            <w:tcW w:w="7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392B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F5502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Trait specific (9 SNPs)</w:t>
            </w:r>
          </w:p>
        </w:tc>
        <w:tc>
          <w:tcPr>
            <w:tcW w:w="1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D1D4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B1D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4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7F0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9 - 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843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CC1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3D1C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02 - 11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423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6F0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27.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2FFD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0 - 12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C05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0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F31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5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B49C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4 - 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BD2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4845E" w14:textId="5DAE9F5C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50</w:t>
            </w:r>
          </w:p>
        </w:tc>
      </w:tr>
      <w:tr w:rsidR="00425DAC" w:rsidRPr="00B3476A" w14:paraId="190F234C" w14:textId="77777777" w:rsidTr="008F5267">
        <w:trPr>
          <w:trHeight w:val="240"/>
        </w:trPr>
        <w:tc>
          <w:tcPr>
            <w:tcW w:w="7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2CF1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T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82A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Full (40 SNPs)</w:t>
            </w:r>
          </w:p>
        </w:tc>
        <w:tc>
          <w:tcPr>
            <w:tcW w:w="17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3ACE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ndividual level</w:t>
            </w:r>
            <w:r w:rsidRPr="00B3476A">
              <w:rPr>
                <w:color w:val="000000"/>
                <w:sz w:val="20"/>
                <w:szCs w:val="20"/>
                <w:lang w:eastAsia="en-US"/>
              </w:rPr>
              <w:t xml:space="preserve"> data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5C1A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1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30E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0 - 1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F77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973F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39B3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9 - 2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71CF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F3DB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7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F9DB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9 - 2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1BE6A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889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65B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9 - 1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070D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87B4D" w14:textId="0F246E5B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35</w:t>
            </w:r>
          </w:p>
        </w:tc>
      </w:tr>
      <w:tr w:rsidR="00425DAC" w:rsidRPr="00B3476A" w14:paraId="5DEAA95C" w14:textId="77777777" w:rsidTr="008F5267">
        <w:trPr>
          <w:trHeight w:val="240"/>
        </w:trPr>
        <w:tc>
          <w:tcPr>
            <w:tcW w:w="7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9EAC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0E22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Full (40 SNPs)</w:t>
            </w:r>
          </w:p>
        </w:tc>
        <w:tc>
          <w:tcPr>
            <w:tcW w:w="1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0065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Summary dat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4F9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12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146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0 - 1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8CE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D91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7EDC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0 - 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6B4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725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F8EC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1 - 4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720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2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D095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D3F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0 - 1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D5B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5</w:t>
            </w:r>
            <w:r>
              <w:rPr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1E0D2" w14:textId="03AA5C0C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36</w:t>
            </w:r>
          </w:p>
        </w:tc>
      </w:tr>
      <w:tr w:rsidR="00425DAC" w:rsidRPr="00B3476A" w14:paraId="1B85465F" w14:textId="77777777" w:rsidTr="008F5267">
        <w:trPr>
          <w:trHeight w:val="260"/>
        </w:trPr>
        <w:tc>
          <w:tcPr>
            <w:tcW w:w="7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01CC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D609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Trait specific (16 SNPs)</w:t>
            </w:r>
          </w:p>
        </w:tc>
        <w:tc>
          <w:tcPr>
            <w:tcW w:w="1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3ED685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948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656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9 - 1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D54A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4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415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743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3 - 14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B612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BFD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3.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37ED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87 - 5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3CC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F17C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0A6C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46 - 1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AC0D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627E6" w14:textId="3999FAAC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36</w:t>
            </w:r>
          </w:p>
        </w:tc>
      </w:tr>
      <w:tr w:rsidR="00425DAC" w:rsidRPr="00B3476A" w14:paraId="013F9B43" w14:textId="77777777" w:rsidTr="008F5267">
        <w:trPr>
          <w:trHeight w:val="240"/>
        </w:trPr>
        <w:tc>
          <w:tcPr>
            <w:tcW w:w="7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97D9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T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9982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Full (70 SNPs)</w:t>
            </w:r>
          </w:p>
        </w:tc>
        <w:tc>
          <w:tcPr>
            <w:tcW w:w="17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1EB7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ndividual level</w:t>
            </w:r>
            <w:r w:rsidRPr="00B3476A">
              <w:rPr>
                <w:color w:val="000000"/>
                <w:sz w:val="20"/>
                <w:szCs w:val="20"/>
                <w:lang w:eastAsia="en-US"/>
              </w:rPr>
              <w:t xml:space="preserve"> data</w:t>
            </w:r>
          </w:p>
        </w:tc>
        <w:tc>
          <w:tcPr>
            <w:tcW w:w="5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FD6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BD25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1 - 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09C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4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1399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B1A1D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6 - 2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5B696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A492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2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3FFAD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35 - 2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492C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8FD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0405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6 - 1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F08C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6F9F1" w14:textId="633268CE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425DAC" w:rsidRPr="00B3476A" w14:paraId="5691FA9E" w14:textId="77777777" w:rsidTr="008F5267">
        <w:trPr>
          <w:trHeight w:val="240"/>
        </w:trPr>
        <w:tc>
          <w:tcPr>
            <w:tcW w:w="7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4093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285C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Full (79 SNPs)</w:t>
            </w:r>
          </w:p>
        </w:tc>
        <w:tc>
          <w:tcPr>
            <w:tcW w:w="17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41AB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Summary dat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E1F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2B8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77 - 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CA78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4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15F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88C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51 - 1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20E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FE2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2B6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83 - 3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F797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1D0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09E2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1 - 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099B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6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0455E" w14:textId="1FEB9C40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23</w:t>
            </w:r>
          </w:p>
        </w:tc>
      </w:tr>
      <w:tr w:rsidR="00425DAC" w:rsidRPr="00B3476A" w14:paraId="278BBC54" w14:textId="77777777" w:rsidTr="008F5267">
        <w:trPr>
          <w:trHeight w:val="260"/>
        </w:trPr>
        <w:tc>
          <w:tcPr>
            <w:tcW w:w="7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8669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3F3D0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Trait specific</w:t>
            </w:r>
            <w:r w:rsidRPr="00B3476A">
              <w:rPr>
                <w:color w:val="000000"/>
                <w:sz w:val="20"/>
                <w:szCs w:val="20"/>
                <w:lang w:eastAsia="en-US"/>
              </w:rPr>
              <w:t xml:space="preserve"> (18 SNPs)</w:t>
            </w:r>
          </w:p>
        </w:tc>
        <w:tc>
          <w:tcPr>
            <w:tcW w:w="17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D474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65E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57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742F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3 - 2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E3D4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EAB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8EB9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0 - 7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3ACE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8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C461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AB63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01 - 1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A8E5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07F2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1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B5F2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99 - 1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BA7D" w14:textId="77777777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0.1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82260" w14:textId="2CD60EEE" w:rsidR="00425DAC" w:rsidRPr="00B3476A" w:rsidRDefault="00425DAC" w:rsidP="00823A55">
            <w:pPr>
              <w:rPr>
                <w:color w:val="000000"/>
                <w:sz w:val="20"/>
                <w:szCs w:val="20"/>
                <w:lang w:eastAsia="en-US"/>
              </w:rPr>
            </w:pPr>
            <w:r w:rsidRPr="00B3476A">
              <w:rPr>
                <w:color w:val="000000"/>
                <w:sz w:val="20"/>
                <w:szCs w:val="20"/>
                <w:lang w:eastAsia="en-US"/>
              </w:rPr>
              <w:t>50</w:t>
            </w:r>
            <w:bookmarkStart w:id="0" w:name="_GoBack"/>
            <w:bookmarkEnd w:id="0"/>
          </w:p>
        </w:tc>
      </w:tr>
    </w:tbl>
    <w:p w14:paraId="3452828B" w14:textId="24D260ED" w:rsidR="00425DAC" w:rsidRDefault="008F5267" w:rsidP="00425DAC">
      <w:pPr>
        <w:pStyle w:val="NormalWeb"/>
        <w:spacing w:after="120" w:afterAutospacing="0" w:line="360" w:lineRule="auto"/>
        <w:jc w:val="both"/>
        <w:rPr>
          <w:b/>
        </w:rPr>
      </w:pPr>
      <w:r w:rsidRPr="00516D1A">
        <w:rPr>
          <w:color w:val="000000"/>
          <w:lang w:eastAsia="en-US"/>
        </w:rPr>
        <w:t xml:space="preserve">Scores were calculated using all independent SNPs associated with </w:t>
      </w:r>
      <w:r w:rsidRPr="00337E2E">
        <w:rPr>
          <w:color w:val="000000"/>
          <w:lang w:eastAsia="en-US"/>
        </w:rPr>
        <w:t xml:space="preserve">each trait (Full) and SNPs associated exclusively with each trait (Trait specific) for all datasets and pooled together using inverse-variance fixed effects meta-analysis. Full allele scores were calculated using both raw genotype data and summary data. Trait specific allele scores were calculated using summary data only. </w:t>
      </w:r>
      <w:r w:rsidRPr="000B372D">
        <w:t>Since there was some evidence for between study heterogeneity, random effects models were also tested but did not affect the meta-analysis results.</w:t>
      </w:r>
    </w:p>
    <w:p w14:paraId="5C66D4DA" w14:textId="77777777" w:rsidR="000C1A53" w:rsidRDefault="000C1A53"/>
    <w:sectPr w:rsidR="000C1A53" w:rsidSect="00425DA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DAC"/>
    <w:rsid w:val="000C1A53"/>
    <w:rsid w:val="003A213E"/>
    <w:rsid w:val="00425DAC"/>
    <w:rsid w:val="00660984"/>
    <w:rsid w:val="00810F73"/>
    <w:rsid w:val="008F5267"/>
    <w:rsid w:val="00B4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CEEA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DA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25DA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21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3E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DA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25DA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21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3E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9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8</Words>
  <Characters>2212</Characters>
  <Application>Microsoft Macintosh Word</Application>
  <DocSecurity>0</DocSecurity>
  <Lines>18</Lines>
  <Paragraphs>5</Paragraphs>
  <ScaleCrop>false</ScaleCrop>
  <Company>IOP</Company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Proitsi</dc:creator>
  <cp:keywords/>
  <dc:description/>
  <cp:lastModifiedBy>Petra Proitsi</cp:lastModifiedBy>
  <cp:revision>5</cp:revision>
  <dcterms:created xsi:type="dcterms:W3CDTF">2014-07-04T12:14:00Z</dcterms:created>
  <dcterms:modified xsi:type="dcterms:W3CDTF">2014-08-03T20:22:00Z</dcterms:modified>
</cp:coreProperties>
</file>